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3055"/>
        <w:gridCol w:w="2250"/>
        <w:gridCol w:w="2070"/>
        <w:gridCol w:w="1975"/>
      </w:tblGrid>
      <w:tr w:rsidR="00E87FFA" w14:paraId="437688DA" w14:textId="77777777" w:rsidTr="007A739C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1221D" w14:textId="772CE966" w:rsidR="00E87FFA" w:rsidRPr="00E230AC" w:rsidRDefault="00E87FFA" w:rsidP="00E230AC">
            <w:pPr>
              <w:rPr>
                <w:rFonts w:ascii="Times New Roman" w:hAnsi="Times New Roman" w:cs="Times New Roman"/>
                <w:b/>
                <w:bCs/>
              </w:rPr>
            </w:pPr>
            <w:r w:rsidRPr="00E230AC">
              <w:rPr>
                <w:rFonts w:ascii="Times New Roman" w:hAnsi="Times New Roman" w:cs="Times New Roman"/>
                <w:b/>
                <w:bCs/>
              </w:rPr>
              <w:t>Correlation between duration of time child exposed to childcare and child eating behaviours at 5 years old</w:t>
            </w:r>
          </w:p>
        </w:tc>
      </w:tr>
      <w:tr w:rsidR="00E87FFA" w14:paraId="5FAC2146" w14:textId="77777777" w:rsidTr="007A739C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CF6A0" w14:textId="77777777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FFEBA" w14:textId="266B1375" w:rsidR="00E87FFA" w:rsidRPr="00E87FFA" w:rsidRDefault="00E87FFA" w:rsidP="00E2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FFA">
              <w:rPr>
                <w:rFonts w:ascii="Times New Roman" w:hAnsi="Times New Roman" w:cs="Times New Roman"/>
                <w:b/>
                <w:bCs/>
              </w:rPr>
              <w:t>Childcare duration (years)</w:t>
            </w:r>
          </w:p>
        </w:tc>
      </w:tr>
      <w:tr w:rsidR="00E87FFA" w14:paraId="5CB57E4A" w14:textId="77777777" w:rsidTr="007A739C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5766F" w14:textId="77777777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D71C4" w14:textId="24E2B9D9" w:rsidR="00E87FFA" w:rsidRPr="00E87FFA" w:rsidRDefault="00E87FFA" w:rsidP="00E2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FF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24631" w14:textId="29009014" w:rsidR="00E87FFA" w:rsidRPr="00E87FFA" w:rsidRDefault="00E87FFA" w:rsidP="00E2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FFA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A569" w14:textId="3AB42877" w:rsidR="00E87FFA" w:rsidRPr="00E87FFA" w:rsidRDefault="00E87FFA" w:rsidP="00E230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FFA">
              <w:rPr>
                <w:rFonts w:ascii="Times New Roman" w:hAnsi="Times New Roman" w:cs="Times New Roman"/>
                <w:b/>
                <w:bCs/>
              </w:rPr>
              <w:t>p</w:t>
            </w:r>
            <w:r w:rsidR="00E230AC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87FFA" w14:paraId="6D7CAB27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9BAD239" w14:textId="665FDCEE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>Food Responsiveness</w:t>
            </w:r>
            <w:r w:rsidR="0097571E">
              <w:rPr>
                <w:rFonts w:ascii="Times New Roman" w:hAnsi="Times New Roman" w:cs="Times New Roman"/>
              </w:rPr>
              <w:t xml:space="preserve"> </w:t>
            </w:r>
            <w:r w:rsidR="0097571E" w:rsidRPr="00853F82">
              <w:rPr>
                <w:rFonts w:ascii="Times New Roman" w:hAnsi="Times New Roman" w:cs="Times New Roman"/>
                <w:sz w:val="18"/>
                <w:szCs w:val="18"/>
              </w:rPr>
              <w:t>(FR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F996A" w14:textId="48CB27CD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D6701" w14:textId="635D6CE1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54FA1" w14:textId="22E70FC3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  <w:tr w:rsidR="00E87FFA" w14:paraId="3BE0D7B0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2BEE4F0" w14:textId="6680F932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 xml:space="preserve">Emotional Overeating </w:t>
            </w:r>
            <w:r w:rsidR="0097571E">
              <w:rPr>
                <w:rFonts w:ascii="Times New Roman" w:hAnsi="Times New Roman" w:cs="Times New Roman"/>
              </w:rPr>
              <w:t xml:space="preserve"> </w:t>
            </w:r>
            <w:r w:rsidR="0097571E" w:rsidRPr="00853F82">
              <w:rPr>
                <w:rFonts w:ascii="Times New Roman" w:hAnsi="Times New Roman" w:cs="Times New Roman"/>
                <w:sz w:val="18"/>
                <w:szCs w:val="18"/>
              </w:rPr>
              <w:t>(EO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61A912" w14:textId="787D4EA0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A0083B" w14:textId="40F4E4E2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68A078" w14:textId="4F721E7C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E87FFA" w14:paraId="3AB8EEE9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BBF4857" w14:textId="5D646016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 xml:space="preserve">Enjoys Food </w:t>
            </w:r>
            <w:r w:rsidR="0097571E" w:rsidRPr="00853F82">
              <w:rPr>
                <w:rFonts w:ascii="Times New Roman" w:hAnsi="Times New Roman" w:cs="Times New Roman"/>
                <w:sz w:val="18"/>
                <w:szCs w:val="18"/>
              </w:rPr>
              <w:t>(EF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46FD6F" w14:textId="39CC0389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755E46" w14:textId="11F17AA1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BAE59D5" w14:textId="51F28DE6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</w:tr>
      <w:tr w:rsidR="00E87FFA" w14:paraId="3D274AED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3B232C4" w14:textId="1B5A4948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 xml:space="preserve">Desire to </w:t>
            </w:r>
            <w:r w:rsidR="0097571E">
              <w:rPr>
                <w:rFonts w:ascii="Times New Roman" w:hAnsi="Times New Roman" w:cs="Times New Roman"/>
              </w:rPr>
              <w:t>D</w:t>
            </w:r>
            <w:r w:rsidRPr="00E87FFA">
              <w:rPr>
                <w:rFonts w:ascii="Times New Roman" w:hAnsi="Times New Roman" w:cs="Times New Roman"/>
              </w:rPr>
              <w:t>rink</w:t>
            </w:r>
            <w:r w:rsidR="00853F82">
              <w:rPr>
                <w:rFonts w:ascii="Times New Roman" w:hAnsi="Times New Roman" w:cs="Times New Roman"/>
              </w:rPr>
              <w:t xml:space="preserve"> </w:t>
            </w:r>
            <w:r w:rsidR="00853F82" w:rsidRPr="00853F82">
              <w:rPr>
                <w:rFonts w:ascii="Times New Roman" w:hAnsi="Times New Roman" w:cs="Times New Roman"/>
                <w:sz w:val="18"/>
                <w:szCs w:val="18"/>
              </w:rPr>
              <w:t>(D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52660A" w14:textId="31BE3957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21697E" w14:textId="79D5421F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6D8FB23" w14:textId="1A46BD82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E87FFA" w14:paraId="3DC33E42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7723E71" w14:textId="1104B50A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>Satiety Responsiveness</w:t>
            </w:r>
            <w:r w:rsidR="0097571E">
              <w:rPr>
                <w:rFonts w:ascii="Times New Roman" w:hAnsi="Times New Roman" w:cs="Times New Roman"/>
              </w:rPr>
              <w:t xml:space="preserve"> </w:t>
            </w:r>
            <w:r w:rsidR="0097571E" w:rsidRPr="00853F82">
              <w:rPr>
                <w:rFonts w:ascii="Times New Roman" w:hAnsi="Times New Roman" w:cs="Times New Roman"/>
                <w:sz w:val="18"/>
                <w:szCs w:val="18"/>
              </w:rPr>
              <w:t>(S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D22E72" w14:textId="442D1942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4CAA7F" w14:textId="5ABC79F4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E35B73C" w14:textId="03681CE4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E87FFA" w14:paraId="1D02135C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6382C11" w14:textId="25F63CA6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 xml:space="preserve">Slowness Eating </w:t>
            </w:r>
            <w:r w:rsidR="0097571E" w:rsidRPr="00853F82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FF4398" w14:textId="4488B74B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D0F9A1" w14:textId="6E9C6982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6058669" w14:textId="7A203489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 w:rsidR="00E87FFA" w14:paraId="086A5706" w14:textId="77777777" w:rsidTr="007A739C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3AD6026" w14:textId="4A6BF674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>Emotional Undereating</w:t>
            </w:r>
            <w:r w:rsidR="0097571E">
              <w:rPr>
                <w:rFonts w:ascii="Times New Roman" w:hAnsi="Times New Roman" w:cs="Times New Roman"/>
              </w:rPr>
              <w:t xml:space="preserve"> </w:t>
            </w:r>
            <w:r w:rsidR="0097571E" w:rsidRPr="00853F82">
              <w:rPr>
                <w:rFonts w:ascii="Times New Roman" w:hAnsi="Times New Roman" w:cs="Times New Roman"/>
                <w:sz w:val="18"/>
                <w:szCs w:val="18"/>
              </w:rPr>
              <w:t>(EU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D4E86B1" w14:textId="5DAFA5BC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921BEE" w14:textId="1B0B406C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84634F5" w14:textId="6C4ECC53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 w:rsidR="00E87FFA" w14:paraId="77D6060B" w14:textId="77777777" w:rsidTr="007A739C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9479C" w14:textId="19EE0B63" w:rsidR="00E87FFA" w:rsidRPr="00E87FFA" w:rsidRDefault="00E87FFA" w:rsidP="00E230AC">
            <w:pPr>
              <w:rPr>
                <w:rFonts w:ascii="Times New Roman" w:hAnsi="Times New Roman" w:cs="Times New Roman"/>
              </w:rPr>
            </w:pPr>
            <w:r w:rsidRPr="00E87FFA">
              <w:rPr>
                <w:rFonts w:ascii="Times New Roman" w:hAnsi="Times New Roman" w:cs="Times New Roman"/>
              </w:rPr>
              <w:t xml:space="preserve">Food Fussiness </w:t>
            </w:r>
            <w:r w:rsidR="00853F82" w:rsidRPr="00853F82">
              <w:rPr>
                <w:rFonts w:ascii="Times New Roman" w:hAnsi="Times New Roman" w:cs="Times New Roman"/>
                <w:sz w:val="18"/>
                <w:szCs w:val="18"/>
              </w:rPr>
              <w:t>(FF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D21FB" w14:textId="4943A74A" w:rsidR="00E87FFA" w:rsidRPr="00E87FFA" w:rsidRDefault="00E230AC" w:rsidP="00E230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D9331" w14:textId="41BED0CA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A620" w14:textId="2596221C" w:rsidR="00E87FFA" w:rsidRPr="00E87FFA" w:rsidRDefault="0097571E" w:rsidP="0097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E230AC" w14:paraId="1065DC5D" w14:textId="77777777" w:rsidTr="007A739C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28BD" w14:textId="1A78C8C8" w:rsidR="00E230AC" w:rsidRPr="00853F82" w:rsidRDefault="00E230AC" w:rsidP="00E230A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3F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alues generated from </w:t>
            </w:r>
            <w:r w:rsidR="00853F82" w:rsidRPr="00853F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arman’s</w:t>
            </w:r>
            <w:r w:rsidRPr="00853F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relation statistic;</w:t>
            </w:r>
            <w:r w:rsidR="00853F82" w:rsidRPr="00724F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="00853F82" w:rsidRPr="00724F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Food approach eating behaviours: degree to which a child has a more avid appetite and greater interest in food (includes FR, EOE,EF,DD), Food avoidant eating behaviours: degree to which a child has a smaller appetite and is less interested in food (includes SR, SE, EUE, FF)</w:t>
            </w:r>
            <w:r w:rsidR="00853F82" w:rsidRPr="00724F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853F82" w:rsidRPr="00724F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853F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tistically significant (p-value &lt;0.05) </w:t>
            </w:r>
          </w:p>
        </w:tc>
      </w:tr>
    </w:tbl>
    <w:p w14:paraId="30282CB6" w14:textId="76B7893A" w:rsidR="003A5DB4" w:rsidRPr="00E230AC" w:rsidRDefault="00E230AC">
      <w:pPr>
        <w:rPr>
          <w:rFonts w:ascii="Times New Roman" w:hAnsi="Times New Roman" w:cs="Times New Roman"/>
          <w:b/>
          <w:bCs/>
        </w:rPr>
      </w:pPr>
      <w:r w:rsidRPr="00E230AC">
        <w:rPr>
          <w:rFonts w:ascii="Times New Roman" w:hAnsi="Times New Roman" w:cs="Times New Roman"/>
          <w:b/>
          <w:bCs/>
        </w:rPr>
        <w:t>Additional file 3</w:t>
      </w:r>
    </w:p>
    <w:sectPr w:rsidR="003A5DB4" w:rsidRPr="00E23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FFA"/>
    <w:rsid w:val="001A0D23"/>
    <w:rsid w:val="0048726D"/>
    <w:rsid w:val="004A6745"/>
    <w:rsid w:val="004C76D6"/>
    <w:rsid w:val="00662F08"/>
    <w:rsid w:val="007A739C"/>
    <w:rsid w:val="00853F82"/>
    <w:rsid w:val="0097571E"/>
    <w:rsid w:val="00CD78B9"/>
    <w:rsid w:val="00E230AC"/>
    <w:rsid w:val="00E8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292C3"/>
  <w15:chartTrackingRefBased/>
  <w15:docId w15:val="{0BB8E23C-677F-40DC-9ACB-A22046F4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lahunt</dc:creator>
  <cp:keywords/>
  <dc:description/>
  <cp:lastModifiedBy>Anna Delahunt</cp:lastModifiedBy>
  <cp:revision>5</cp:revision>
  <cp:lastPrinted>2022-05-05T08:52:00Z</cp:lastPrinted>
  <dcterms:created xsi:type="dcterms:W3CDTF">2022-05-05T08:11:00Z</dcterms:created>
  <dcterms:modified xsi:type="dcterms:W3CDTF">2022-05-05T08:54:00Z</dcterms:modified>
</cp:coreProperties>
</file>